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441" w:rsidRPr="00A36405" w:rsidRDefault="00985207" w:rsidP="003834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ICDO-3-morphologyical </w:t>
      </w:r>
      <w:r w:rsidR="00383441" w:rsidRPr="00315A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des </w:t>
      </w:r>
      <w:r w:rsidR="00383441">
        <w:rPr>
          <w:rFonts w:ascii="Times New Roman" w:hAnsi="Times New Roman" w:cs="Times New Roman"/>
          <w:b/>
          <w:sz w:val="24"/>
          <w:szCs w:val="24"/>
          <w:lang w:val="en-US"/>
        </w:rPr>
        <w:t>for tumors with microscopic basis of diagnosis.</w:t>
      </w:r>
    </w:p>
    <w:tbl>
      <w:tblPr>
        <w:tblStyle w:val="TableNormal"/>
        <w:tblW w:w="5000" w:type="pct"/>
        <w:tblLook w:val="01E0"/>
      </w:tblPr>
      <w:tblGrid>
        <w:gridCol w:w="3402"/>
        <w:gridCol w:w="6236"/>
      </w:tblGrid>
      <w:tr w:rsidR="00383441" w:rsidRPr="002B30D7" w:rsidTr="007C3A26">
        <w:trPr>
          <w:trHeight w:val="244"/>
        </w:trPr>
        <w:tc>
          <w:tcPr>
            <w:tcW w:w="1765" w:type="pct"/>
            <w:tcBorders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line="225" w:lineRule="exact"/>
              <w:ind w:left="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b/>
                <w:sz w:val="20"/>
                <w:szCs w:val="20"/>
              </w:rPr>
              <w:t>Morphological</w:t>
            </w:r>
            <w:r w:rsidRPr="002B30D7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3235" w:type="pct"/>
            <w:tcBorders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line="225" w:lineRule="exact"/>
              <w:ind w:left="123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b/>
                <w:sz w:val="20"/>
                <w:szCs w:val="20"/>
              </w:rPr>
              <w:t>ICDO-3</w:t>
            </w:r>
            <w:r w:rsidRPr="002B30D7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b/>
                <w:sz w:val="20"/>
                <w:szCs w:val="20"/>
              </w:rPr>
              <w:t>morphological</w:t>
            </w:r>
            <w:r w:rsidRPr="002B30D7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</w:tr>
      <w:tr w:rsidR="00383441" w:rsidRPr="002B30D7" w:rsidTr="007C3A26">
        <w:trPr>
          <w:trHeight w:val="299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r w:rsidRPr="002B30D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2B30D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(NOS)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1233"/>
              <w:rPr>
                <w:rFonts w:ascii="Times New Roman" w:hAnsi="Times New Roman" w:cs="Times New Roman"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00;</w:t>
            </w:r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01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1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2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21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22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31</w:t>
            </w:r>
          </w:p>
        </w:tc>
      </w:tr>
      <w:tr w:rsidR="00383441" w:rsidRPr="002B30D7" w:rsidTr="007C3A26">
        <w:trPr>
          <w:trHeight w:val="299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83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proofErr w:type="spellEnd"/>
            <w:r w:rsidRPr="002B30D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2B30D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, </w:t>
            </w:r>
            <w:proofErr w:type="spellStart"/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</w:t>
            </w:r>
            <w:r w:rsidR="001336EB">
              <w:rPr>
                <w:rFonts w:ascii="Times New Roman" w:hAnsi="Times New Roman" w:cs="Times New Roman"/>
                <w:spacing w:val="-2"/>
                <w:sz w:val="20"/>
                <w:szCs w:val="20"/>
                <w:lang w:val="it-IT"/>
              </w:rPr>
              <w:t>-</w:t>
            </w:r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mall</w:t>
            </w:r>
            <w:r w:rsidR="001336EB">
              <w:rPr>
                <w:rFonts w:ascii="Times New Roman" w:hAnsi="Times New Roman" w:cs="Times New Roman"/>
                <w:spacing w:val="-1"/>
                <w:sz w:val="20"/>
                <w:szCs w:val="20"/>
                <w:lang w:val="it-IT"/>
              </w:rPr>
              <w:t>-</w:t>
            </w:r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ll</w:t>
            </w:r>
            <w:proofErr w:type="spellEnd"/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ung</w:t>
            </w:r>
            <w:proofErr w:type="spellEnd"/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ncer</w:t>
            </w:r>
            <w:proofErr w:type="spellEnd"/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Other, Large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 xml:space="preserve">carcinoma, </w:t>
            </w:r>
            <w:r w:rsidRPr="002B30D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denocarcinoma (NSCLC)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1233"/>
              <w:rPr>
                <w:rFonts w:ascii="Times New Roman" w:hAnsi="Times New Roman" w:cs="Times New Roman"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12; 8033; 8046; 8052; 8070;</w:t>
            </w:r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71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72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73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74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76;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8082;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83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84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123; 8140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00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11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3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50,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51, 8252, 8253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55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6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31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323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430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48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481;</w:t>
            </w:r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490;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550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560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570;8800; 8815; 8980; 9140; 9220; 9530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3441" w:rsidRPr="002B30D7" w:rsidTr="007C3A26">
        <w:trPr>
          <w:trHeight w:val="299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1336E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-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 xml:space="preserve">cancer, </w:t>
            </w:r>
            <w:proofErr w:type="spellStart"/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proofErr w:type="spellEnd"/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carcinoma (SCLC)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</w:tcPr>
          <w:p w:rsidR="00383441" w:rsidRPr="002B30D7" w:rsidRDefault="00383441" w:rsidP="007C3A26">
            <w:pPr>
              <w:pStyle w:val="TableParagraph"/>
              <w:spacing w:before="28" w:line="252" w:lineRule="exact"/>
              <w:ind w:left="12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13;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41;</w:t>
            </w:r>
            <w:r w:rsidRPr="002B30D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42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43;</w:t>
            </w:r>
            <w:r w:rsidRPr="002B30D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44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045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40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44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46;</w:t>
            </w:r>
            <w:r w:rsidRPr="002B30D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>8249;</w:t>
            </w:r>
            <w:r w:rsidRPr="002B30D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B30D7">
              <w:rPr>
                <w:rFonts w:ascii="Times New Roman" w:hAnsi="Times New Roman" w:cs="Times New Roman"/>
                <w:sz w:val="20"/>
                <w:szCs w:val="20"/>
              </w:rPr>
              <w:t xml:space="preserve">8574; </w:t>
            </w:r>
          </w:p>
        </w:tc>
      </w:tr>
    </w:tbl>
    <w:p w:rsidR="00383441" w:rsidRPr="007767ED" w:rsidRDefault="00383441" w:rsidP="003834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33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it-IT"/>
        </w:rPr>
      </w:pPr>
    </w:p>
    <w:p w:rsidR="004B53CE" w:rsidRDefault="004B53CE"/>
    <w:sectPr w:rsidR="004B53CE" w:rsidSect="00383441">
      <w:pgSz w:w="11906" w:h="16838"/>
      <w:pgMar w:top="567" w:right="1134" w:bottom="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383441"/>
    <w:rsid w:val="001336EB"/>
    <w:rsid w:val="001E0D61"/>
    <w:rsid w:val="002A39CD"/>
    <w:rsid w:val="003357E7"/>
    <w:rsid w:val="00383441"/>
    <w:rsid w:val="004B53CE"/>
    <w:rsid w:val="005D5EA9"/>
    <w:rsid w:val="007122CB"/>
    <w:rsid w:val="007D6907"/>
    <w:rsid w:val="007E49EA"/>
    <w:rsid w:val="008A558B"/>
    <w:rsid w:val="00985207"/>
    <w:rsid w:val="00DA5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344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8344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383441"/>
    <w:pPr>
      <w:widowControl w:val="0"/>
      <w:autoSpaceDE w:val="0"/>
      <w:autoSpaceDN w:val="0"/>
      <w:spacing w:after="0" w:line="265" w:lineRule="exact"/>
      <w:ind w:left="219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donecaterina</dc:creator>
  <cp:lastModifiedBy>daidonecaterina</cp:lastModifiedBy>
  <cp:revision>4</cp:revision>
  <dcterms:created xsi:type="dcterms:W3CDTF">2022-10-25T10:32:00Z</dcterms:created>
  <dcterms:modified xsi:type="dcterms:W3CDTF">2022-11-02T11:26:00Z</dcterms:modified>
</cp:coreProperties>
</file>